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16A88" w14:textId="77777777" w:rsidR="00FF2F2E" w:rsidRPr="009E10E3" w:rsidRDefault="00FF2F2E" w:rsidP="00FF2F2E">
      <w:pPr>
        <w:spacing w:after="0" w:line="276" w:lineRule="auto"/>
        <w:contextualSpacing/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F2F2E" w:rsidRPr="009E10E3" w14:paraId="0C8CEF88" w14:textId="77777777" w:rsidTr="0050557F"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0B515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c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F99A8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α (Mean)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69042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α (95% CI)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8FFBB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p (Mean)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774EA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p (95% CI)</w:t>
            </w:r>
          </w:p>
        </w:tc>
      </w:tr>
      <w:tr w:rsidR="00FF2F2E" w:rsidRPr="009E10E3" w14:paraId="2C850AE0" w14:textId="77777777" w:rsidTr="0050557F"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DE291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2.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983F5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0.63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81915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0.455, 0.820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7149E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4.74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ED103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3.309, 5.200]</w:t>
            </w:r>
          </w:p>
        </w:tc>
      </w:tr>
      <w:tr w:rsidR="00FF2F2E" w:rsidRPr="009E10E3" w14:paraId="17B18FE7" w14:textId="77777777" w:rsidTr="0050557F"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F025A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3.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9FB69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0.6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E8DEA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0.443, 0.797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70846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4.74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54AC1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3.309, 5.200]</w:t>
            </w:r>
          </w:p>
        </w:tc>
      </w:tr>
      <w:tr w:rsidR="00FF2F2E" w:rsidRPr="009E10E3" w14:paraId="3161BD92" w14:textId="77777777" w:rsidTr="0050557F"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A56D4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3.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1C88C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0.60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79247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0.435, 0.775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38B73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4.74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9BCEE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3.309, 5.200]</w:t>
            </w:r>
          </w:p>
        </w:tc>
      </w:tr>
      <w:tr w:rsidR="00FF2F2E" w:rsidRPr="009E10E3" w14:paraId="595C4926" w14:textId="77777777" w:rsidTr="0050557F"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24BFB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3.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989AB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0.58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32269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0.425, 0.755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C0650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4.74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B01AE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3.309, 5.200]</w:t>
            </w:r>
          </w:p>
        </w:tc>
      </w:tr>
      <w:tr w:rsidR="00FF2F2E" w:rsidRPr="009E10E3" w14:paraId="71C8D1A9" w14:textId="77777777" w:rsidTr="0050557F"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F27F2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3.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C5364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0.57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8136C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0.412, 0.738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DE5E2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4.74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8EC2A" w14:textId="77777777" w:rsidR="00FF2F2E" w:rsidRPr="009E10E3" w:rsidRDefault="00FF2F2E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3.309, 5.200]</w:t>
            </w:r>
          </w:p>
        </w:tc>
      </w:tr>
    </w:tbl>
    <w:p w14:paraId="40202865" w14:textId="7FF89324" w:rsidR="00FF2F2E" w:rsidRPr="009E10E3" w:rsidRDefault="00FF2F2E" w:rsidP="00FF2F2E">
      <w:pPr>
        <w:spacing w:after="0" w:line="276" w:lineRule="auto"/>
        <w:contextualSpacing/>
        <w:rPr>
          <w:rFonts w:ascii="Aptos" w:eastAsia="Times New Roman" w:hAnsi="Aptos" w:cs="Times New Roman"/>
          <w:b/>
          <w:bCs/>
          <w:color w:val="000000"/>
          <w:kern w:val="0"/>
          <w:sz w:val="32"/>
          <w:szCs w:val="3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S</w:t>
      </w:r>
      <w:r w:rsidRPr="009E10E3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2</w:t>
      </w:r>
      <w:r w:rsidR="004E699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.</w:t>
      </w:r>
      <w:r w:rsidRPr="009E10E3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The posterior mean and 95% confidence interval of parameters α and p in Kashgar area under different integrity magnitudes (Mc)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.</w:t>
      </w:r>
    </w:p>
    <w:p w14:paraId="657EDFE8" w14:textId="77777777" w:rsidR="0073704B" w:rsidRDefault="0073704B"/>
    <w:sectPr w:rsidR="00737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F2E"/>
    <w:rsid w:val="002B2D6B"/>
    <w:rsid w:val="004E699F"/>
    <w:rsid w:val="005765E3"/>
    <w:rsid w:val="0073704B"/>
    <w:rsid w:val="00795999"/>
    <w:rsid w:val="00807402"/>
    <w:rsid w:val="00915831"/>
    <w:rsid w:val="00D36861"/>
    <w:rsid w:val="00FF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24DE7"/>
  <w15:chartTrackingRefBased/>
  <w15:docId w15:val="{B20F976F-D69F-E347-AB8D-36ACB5A2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F2E"/>
  </w:style>
  <w:style w:type="paragraph" w:styleId="Heading1">
    <w:name w:val="heading 1"/>
    <w:basedOn w:val="Normal"/>
    <w:next w:val="Normal"/>
    <w:link w:val="Heading1Char"/>
    <w:uiPriority w:val="9"/>
    <w:qFormat/>
    <w:rsid w:val="00FF2F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F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F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F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F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F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F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F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F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F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F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F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F2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F2F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43</Characters>
  <Application>Microsoft Office Word</Application>
  <DocSecurity>0</DocSecurity>
  <Lines>33</Lines>
  <Paragraphs>3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Celentano</dc:creator>
  <cp:keywords/>
  <dc:description/>
  <cp:lastModifiedBy>Rebecca Franklin</cp:lastModifiedBy>
  <cp:revision>3</cp:revision>
  <dcterms:created xsi:type="dcterms:W3CDTF">2026-03-19T14:54:00Z</dcterms:created>
  <dcterms:modified xsi:type="dcterms:W3CDTF">2026-04-07T12:53:00Z</dcterms:modified>
</cp:coreProperties>
</file>